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3E1B7" w14:textId="77777777" w:rsidR="00372EBB" w:rsidRDefault="00372EBB" w:rsidP="00372EBB">
      <w:pPr>
        <w:pStyle w:val="Heading1"/>
      </w:pPr>
      <w:r>
        <w:t>Supplementary images</w:t>
      </w:r>
    </w:p>
    <w:p w14:paraId="43A6F801" w14:textId="77777777" w:rsidR="00372EBB" w:rsidRDefault="00372EBB" w:rsidP="00372EBB">
      <w:pPr>
        <w:pStyle w:val="Heading1"/>
      </w:pPr>
      <w:r>
        <w:rPr>
          <w:rFonts w:eastAsia="Times New Roman"/>
          <w:b/>
          <w:noProof/>
          <w:kern w:val="36"/>
          <w:szCs w:val="48"/>
          <w:lang w:eastAsia="en-GB"/>
        </w:rPr>
        <w:drawing>
          <wp:inline distT="0" distB="0" distL="0" distR="0" wp14:anchorId="1B977F9A" wp14:editId="1E06E7E0">
            <wp:extent cx="4241648" cy="7000875"/>
            <wp:effectExtent l="0" t="0" r="635" b="0"/>
            <wp:docPr id="1684746722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746722" name="Picture 2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3340" cy="7020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525FC" w14:textId="77777777" w:rsidR="00372EBB" w:rsidRDefault="00372EBB" w:rsidP="00372EBB">
      <w:pPr>
        <w:pStyle w:val="Heading1"/>
      </w:pPr>
      <w:r>
        <w:t>Supplementary figure 1. Schematic representation of virtuQ workflow.</w:t>
      </w:r>
    </w:p>
    <w:p w14:paraId="4A0F3CC4" w14:textId="77777777" w:rsidR="00372EBB" w:rsidRDefault="00372EBB" w:rsidP="00372EBB">
      <w:pPr>
        <w:pStyle w:val="Heading1"/>
      </w:pPr>
    </w:p>
    <w:p w14:paraId="459B0D95" w14:textId="77777777" w:rsidR="00372EBB" w:rsidRPr="00BB6847" w:rsidRDefault="00372EBB" w:rsidP="00372EBB">
      <w:pPr>
        <w:rPr>
          <w:lang w:val="en-GB"/>
        </w:rPr>
      </w:pPr>
      <w:r w:rsidRPr="00BB6847">
        <w:rPr>
          <w:noProof/>
          <w:lang w:val="en-GB"/>
        </w:rPr>
        <w:drawing>
          <wp:inline distT="0" distB="0" distL="0" distR="0" wp14:anchorId="09FA474F" wp14:editId="618E4763">
            <wp:extent cx="5248275" cy="7562850"/>
            <wp:effectExtent l="0" t="0" r="9525" b="0"/>
            <wp:docPr id="1857412293" name="Picture 2" descr="A flowchart of a patient's proced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412293" name="Picture 2" descr="A flowchart of a patient's procedu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756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4F9EC" w14:textId="77777777" w:rsidR="00372EBB" w:rsidRDefault="00372EBB" w:rsidP="00372EBB"/>
    <w:p w14:paraId="04D4C90D" w14:textId="77777777" w:rsidR="00372EBB" w:rsidRDefault="00372EBB" w:rsidP="00372EBB">
      <w:pPr>
        <w:rPr>
          <w:b/>
          <w:lang w:val="en-GB" w:eastAsia="en-GB"/>
        </w:rPr>
      </w:pPr>
      <w:r>
        <w:rPr>
          <w:b/>
          <w:lang w:val="en-GB" w:eastAsia="en-GB"/>
        </w:rPr>
        <w:t xml:space="preserve">Supplementary figure 2. </w:t>
      </w:r>
      <w:r w:rsidRPr="00731707">
        <w:rPr>
          <w:b/>
          <w:lang w:val="en-GB" w:eastAsia="en-GB"/>
        </w:rPr>
        <w:t>Consort diagram</w:t>
      </w:r>
      <w:r>
        <w:rPr>
          <w:b/>
          <w:lang w:val="en-GB" w:eastAsia="en-GB"/>
        </w:rPr>
        <w:t>.</w:t>
      </w:r>
    </w:p>
    <w:p w14:paraId="7231A3ED" w14:textId="77777777" w:rsidR="00372EBB" w:rsidRDefault="00372EBB" w:rsidP="00372EBB">
      <w:pPr>
        <w:rPr>
          <w:b/>
          <w:lang w:val="en-GB" w:eastAsia="en-GB"/>
        </w:rPr>
      </w:pPr>
    </w:p>
    <w:p w14:paraId="756AC1BE" w14:textId="77777777" w:rsidR="00372EBB" w:rsidRPr="00731707" w:rsidRDefault="00372EBB" w:rsidP="00372EBB">
      <w:pPr>
        <w:rPr>
          <w:b/>
          <w:lang w:val="en-GB" w:eastAsia="en-GB"/>
        </w:rPr>
      </w:pPr>
    </w:p>
    <w:p w14:paraId="17B5FB43" w14:textId="77777777" w:rsidR="00A04B66" w:rsidRDefault="00A04B66"/>
    <w:sectPr w:rsidR="00A04B66" w:rsidSect="00372E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C3C4E0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21C353" w14:textId="77777777" w:rsidR="00000000" w:rsidRDefault="00000000">
    <w:pPr>
      <w:pStyle w:val="Footer"/>
      <w:tabs>
        <w:tab w:val="clear" w:pos="9026"/>
        <w:tab w:val="right" w:pos="9000"/>
      </w:tabs>
      <w:jc w:val="center"/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noProof/>
        <w:sz w:val="24"/>
        <w:szCs w:val="24"/>
      </w:rPr>
      <w:t>23</w:t>
    </w:r>
    <w:r>
      <w:rPr>
        <w:sz w:val="24"/>
        <w:szCs w:val="24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035F0D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88D1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BD682B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2DF5F0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BB"/>
    <w:rsid w:val="00003F67"/>
    <w:rsid w:val="00040061"/>
    <w:rsid w:val="0005501D"/>
    <w:rsid w:val="00073F2C"/>
    <w:rsid w:val="00091EC4"/>
    <w:rsid w:val="00095D17"/>
    <w:rsid w:val="000E395A"/>
    <w:rsid w:val="00226E11"/>
    <w:rsid w:val="00306649"/>
    <w:rsid w:val="003231A9"/>
    <w:rsid w:val="00333653"/>
    <w:rsid w:val="00372EBB"/>
    <w:rsid w:val="003B64AD"/>
    <w:rsid w:val="00401344"/>
    <w:rsid w:val="004227E9"/>
    <w:rsid w:val="00431C85"/>
    <w:rsid w:val="00474CA8"/>
    <w:rsid w:val="00476CD4"/>
    <w:rsid w:val="004A0EF1"/>
    <w:rsid w:val="005433EC"/>
    <w:rsid w:val="0058177C"/>
    <w:rsid w:val="0058276F"/>
    <w:rsid w:val="005B4BB4"/>
    <w:rsid w:val="00607357"/>
    <w:rsid w:val="0073433E"/>
    <w:rsid w:val="00772FDF"/>
    <w:rsid w:val="00877DDA"/>
    <w:rsid w:val="008E6C73"/>
    <w:rsid w:val="00904996"/>
    <w:rsid w:val="009D2442"/>
    <w:rsid w:val="009E2F2D"/>
    <w:rsid w:val="009E7332"/>
    <w:rsid w:val="00A04B66"/>
    <w:rsid w:val="00A5144C"/>
    <w:rsid w:val="00A95E90"/>
    <w:rsid w:val="00AB2760"/>
    <w:rsid w:val="00AD26FE"/>
    <w:rsid w:val="00BD0970"/>
    <w:rsid w:val="00C20EF9"/>
    <w:rsid w:val="00C8517D"/>
    <w:rsid w:val="00C91BFC"/>
    <w:rsid w:val="00DF1E08"/>
    <w:rsid w:val="00E31FA7"/>
    <w:rsid w:val="00EA34E7"/>
    <w:rsid w:val="00EB09E6"/>
    <w:rsid w:val="00F64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A11E0"/>
  <w15:chartTrackingRefBased/>
  <w15:docId w15:val="{5A900344-A6C3-DC4C-A7BB-9CDE988ED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EBB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360" w:lineRule="auto"/>
      <w:jc w:val="both"/>
    </w:pPr>
    <w:rPr>
      <w:rFonts w:ascii="Calibri" w:eastAsia="Arial Unicode MS" w:hAnsi="Calibri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EB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EB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EB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EB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EB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EB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EB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EB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EBB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E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E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E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E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E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E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E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E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E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E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2E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EBB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2E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E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2E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E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bdr w:val="none" w:sz="0" w:space="0" w:color="auto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2E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EBB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bdr w:val="none" w:sz="0" w:space="0" w:color="auto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E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EB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link w:val="HeaderChar"/>
    <w:rsid w:val="00372EB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  <w:style w:type="character" w:customStyle="1" w:styleId="HeaderChar">
    <w:name w:val="Header Char"/>
    <w:basedOn w:val="DefaultParagraphFont"/>
    <w:link w:val="Header"/>
    <w:rsid w:val="00372EBB"/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  <w:style w:type="paragraph" w:styleId="Footer">
    <w:name w:val="footer"/>
    <w:link w:val="FooterChar"/>
    <w:rsid w:val="00372EB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  <w:style w:type="character" w:customStyle="1" w:styleId="FooterChar">
    <w:name w:val="Footer Char"/>
    <w:basedOn w:val="DefaultParagraphFont"/>
    <w:link w:val="Footer"/>
    <w:rsid w:val="00372EBB"/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2.jpeg"/><Relationship Id="rId10" Type="http://schemas.openxmlformats.org/officeDocument/2006/relationships/header" Target="header3.xml"/><Relationship Id="rId4" Type="http://schemas.openxmlformats.org/officeDocument/2006/relationships/image" Target="media/image1.jpe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aylor</dc:creator>
  <cp:keywords/>
  <dc:description/>
  <cp:lastModifiedBy>Daniel Taylor</cp:lastModifiedBy>
  <cp:revision>1</cp:revision>
  <dcterms:created xsi:type="dcterms:W3CDTF">2025-11-12T16:21:00Z</dcterms:created>
  <dcterms:modified xsi:type="dcterms:W3CDTF">2025-11-12T16:21:00Z</dcterms:modified>
</cp:coreProperties>
</file>